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ECDB8" w14:textId="77777777" w:rsidR="004748EA" w:rsidRPr="002C4D6D" w:rsidRDefault="004748EA" w:rsidP="004748EA">
      <w:pPr>
        <w:pStyle w:val="Titre1"/>
        <w:rPr>
          <w:lang w:val="en-US"/>
        </w:rPr>
      </w:pPr>
      <w:bookmarkStart w:id="0" w:name="_Toc83674920"/>
      <w:r>
        <w:rPr>
          <w:lang w:val="en-US"/>
        </w:rPr>
        <w:t xml:space="preserve">Multimedia Appendix </w:t>
      </w:r>
      <w:r w:rsidRPr="002C4D6D">
        <w:rPr>
          <w:lang w:val="en-US"/>
        </w:rPr>
        <w:t>7: Description of healthcare professionals</w:t>
      </w:r>
      <w:bookmarkEnd w:id="0"/>
    </w:p>
    <w:p w14:paraId="0356E2D7" w14:textId="77777777" w:rsidR="004748EA" w:rsidRPr="005E5242" w:rsidRDefault="004748EA" w:rsidP="004748EA">
      <w:pPr>
        <w:rPr>
          <w:rFonts w:cstheme="minorHAnsi"/>
          <w:sz w:val="20"/>
          <w:szCs w:val="20"/>
          <w:lang w:val="en-US"/>
        </w:rPr>
      </w:pPr>
    </w:p>
    <w:tbl>
      <w:tblPr>
        <w:tblStyle w:val="Grilledutableau"/>
        <w:tblW w:w="9351" w:type="dxa"/>
        <w:tblLook w:val="04A0" w:firstRow="1" w:lastRow="0" w:firstColumn="1" w:lastColumn="0" w:noHBand="0" w:noVBand="1"/>
      </w:tblPr>
      <w:tblGrid>
        <w:gridCol w:w="3397"/>
        <w:gridCol w:w="2127"/>
        <w:gridCol w:w="2126"/>
        <w:gridCol w:w="1701"/>
      </w:tblGrid>
      <w:tr w:rsidR="004748EA" w:rsidRPr="006A1D8F" w14:paraId="2B1E5AAF" w14:textId="77777777" w:rsidTr="00A94FF5">
        <w:trPr>
          <w:trHeight w:val="321"/>
        </w:trPr>
        <w:tc>
          <w:tcPr>
            <w:tcW w:w="3397" w:type="dxa"/>
          </w:tcPr>
          <w:p w14:paraId="37490129" w14:textId="77777777" w:rsidR="004748EA" w:rsidRPr="005E5242" w:rsidRDefault="004748EA" w:rsidP="00A94FF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b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2127" w:type="dxa"/>
          </w:tcPr>
          <w:p w14:paraId="06BE5E6F" w14:textId="77777777" w:rsidR="004748EA" w:rsidRDefault="004748EA" w:rsidP="00A94F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All HCPs</w:t>
            </w:r>
          </w:p>
          <w:p w14:paraId="50398850" w14:textId="77777777" w:rsidR="004748EA" w:rsidRPr="005E5242" w:rsidRDefault="004748EA" w:rsidP="00A94F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N=246</w:t>
            </w:r>
          </w:p>
        </w:tc>
        <w:tc>
          <w:tcPr>
            <w:tcW w:w="2126" w:type="dxa"/>
          </w:tcPr>
          <w:p w14:paraId="4A2F438C" w14:textId="77777777" w:rsidR="004748EA" w:rsidRPr="005E5242" w:rsidRDefault="004748EA" w:rsidP="00A94F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With a chronic disease N</w:t>
            </w:r>
            <w:r w:rsidRPr="005E5242">
              <w:rPr>
                <w:rFonts w:cstheme="minorHAnsi"/>
                <w:b/>
                <w:sz w:val="20"/>
                <w:szCs w:val="20"/>
                <w:lang w:val="en-US"/>
              </w:rPr>
              <w:t xml:space="preserve">=28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(15.5%)</w:t>
            </w:r>
          </w:p>
        </w:tc>
        <w:tc>
          <w:tcPr>
            <w:tcW w:w="1701" w:type="dxa"/>
          </w:tcPr>
          <w:p w14:paraId="123F2D93" w14:textId="77777777" w:rsidR="004748EA" w:rsidRDefault="004748EA" w:rsidP="00A94F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Without a chronic disease</w:t>
            </w:r>
          </w:p>
          <w:p w14:paraId="1CC42078" w14:textId="77777777" w:rsidR="004748EA" w:rsidRPr="005E5242" w:rsidRDefault="004748EA" w:rsidP="00A94F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N</w:t>
            </w:r>
            <w:r w:rsidRPr="005E5242">
              <w:rPr>
                <w:rFonts w:cstheme="minorHAnsi"/>
                <w:b/>
                <w:sz w:val="20"/>
                <w:szCs w:val="20"/>
                <w:lang w:val="en-US"/>
              </w:rPr>
              <w:t>=218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(88.6%)</w:t>
            </w:r>
          </w:p>
        </w:tc>
      </w:tr>
      <w:tr w:rsidR="004748EA" w:rsidRPr="006A1D8F" w14:paraId="30A2E32B" w14:textId="77777777" w:rsidTr="00A94FF5">
        <w:trPr>
          <w:trHeight w:val="321"/>
        </w:trPr>
        <w:tc>
          <w:tcPr>
            <w:tcW w:w="3397" w:type="dxa"/>
            <w:tcBorders>
              <w:top w:val="single" w:sz="4" w:space="0" w:color="auto"/>
            </w:tcBorders>
          </w:tcPr>
          <w:p w14:paraId="4689C32A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E110910" w14:textId="77777777" w:rsidR="004748EA" w:rsidRPr="005E5242" w:rsidRDefault="004748EA" w:rsidP="00A94F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E956661" w14:textId="77777777" w:rsidR="004748EA" w:rsidRPr="005E5242" w:rsidRDefault="004748EA" w:rsidP="00A94F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858097" w14:textId="77777777" w:rsidR="004748EA" w:rsidRPr="005E5242" w:rsidRDefault="004748EA" w:rsidP="00A94F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4748EA" w:rsidRPr="006A1D8F" w14:paraId="4C2D1D10" w14:textId="77777777" w:rsidTr="00A94FF5">
        <w:trPr>
          <w:trHeight w:val="321"/>
        </w:trPr>
        <w:tc>
          <w:tcPr>
            <w:tcW w:w="3397" w:type="dxa"/>
            <w:tcBorders>
              <w:top w:val="single" w:sz="4" w:space="0" w:color="auto"/>
            </w:tcBorders>
          </w:tcPr>
          <w:p w14:paraId="73F1B8F1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elf-reported chronic condition (chronic disorder) </w:t>
            </w:r>
            <w:r w:rsidRPr="005E5242">
              <w:rPr>
                <w:rFonts w:cstheme="minorHAnsi"/>
                <w:b/>
                <w:sz w:val="20"/>
                <w:szCs w:val="20"/>
                <w:lang w:val="en-US"/>
              </w:rPr>
              <w:t>– n (</w:t>
            </w:r>
            <w:proofErr w:type="gramStart"/>
            <w:r w:rsidRPr="005E5242">
              <w:rPr>
                <w:rFonts w:cstheme="minorHAnsi"/>
                <w:b/>
                <w:sz w:val="20"/>
                <w:szCs w:val="20"/>
                <w:lang w:val="en-US"/>
              </w:rPr>
              <w:t>%)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B50EAF7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A52D17D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3B4E07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48EA" w:rsidRPr="005E5242" w14:paraId="3F80DE9A" w14:textId="77777777" w:rsidTr="00A94FF5">
        <w:trPr>
          <w:trHeight w:val="321"/>
        </w:trPr>
        <w:tc>
          <w:tcPr>
            <w:tcW w:w="3397" w:type="dxa"/>
            <w:tcBorders>
              <w:top w:val="single" w:sz="4" w:space="0" w:color="auto"/>
            </w:tcBorders>
          </w:tcPr>
          <w:p w14:paraId="79C0C354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3126985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7 (2.8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46704D6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6 (21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31406A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 (0.5)</w:t>
            </w:r>
          </w:p>
        </w:tc>
      </w:tr>
      <w:tr w:rsidR="004748EA" w:rsidRPr="005E5242" w14:paraId="38020D6A" w14:textId="77777777" w:rsidTr="00A94FF5">
        <w:trPr>
          <w:trHeight w:val="321"/>
        </w:trPr>
        <w:tc>
          <w:tcPr>
            <w:tcW w:w="3397" w:type="dxa"/>
            <w:tcBorders>
              <w:top w:val="single" w:sz="4" w:space="0" w:color="auto"/>
            </w:tcBorders>
          </w:tcPr>
          <w:p w14:paraId="4DE88759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C9D2D28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5 (2.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4DA50D7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5 (17.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5C24F2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</w:tr>
      <w:tr w:rsidR="004748EA" w:rsidRPr="005E5242" w14:paraId="7C5EFF34" w14:textId="77777777" w:rsidTr="00A94FF5">
        <w:trPr>
          <w:trHeight w:val="321"/>
        </w:trPr>
        <w:tc>
          <w:tcPr>
            <w:tcW w:w="3397" w:type="dxa"/>
            <w:tcBorders>
              <w:top w:val="single" w:sz="4" w:space="0" w:color="auto"/>
            </w:tcBorders>
          </w:tcPr>
          <w:p w14:paraId="41C96982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Thyroid disorder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6E17D6F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4 (1.6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3960A06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3 (10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0B8E4D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 (0.5)</w:t>
            </w:r>
          </w:p>
        </w:tc>
      </w:tr>
      <w:tr w:rsidR="004748EA" w:rsidRPr="005E5242" w14:paraId="3F796C3D" w14:textId="77777777" w:rsidTr="00A94FF5">
        <w:trPr>
          <w:trHeight w:val="321"/>
        </w:trPr>
        <w:tc>
          <w:tcPr>
            <w:tcW w:w="3397" w:type="dxa"/>
            <w:tcBorders>
              <w:top w:val="single" w:sz="4" w:space="0" w:color="auto"/>
            </w:tcBorders>
          </w:tcPr>
          <w:p w14:paraId="637168EC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Mental disorder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0D30978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6 (2.4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B1EEB02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6 (21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2A57DC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</w:tr>
      <w:tr w:rsidR="004748EA" w:rsidRPr="005E5242" w14:paraId="41630530" w14:textId="77777777" w:rsidTr="00A94FF5">
        <w:trPr>
          <w:trHeight w:val="321"/>
        </w:trPr>
        <w:tc>
          <w:tcPr>
            <w:tcW w:w="3397" w:type="dxa"/>
            <w:tcBorders>
              <w:top w:val="single" w:sz="4" w:space="0" w:color="auto"/>
            </w:tcBorders>
          </w:tcPr>
          <w:p w14:paraId="303A276B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Cardiovascular disorders (excluding hypertension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20703BF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3 (1.2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22781FE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 (3.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B2AB50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2 (1.0)</w:t>
            </w:r>
          </w:p>
        </w:tc>
      </w:tr>
      <w:tr w:rsidR="004748EA" w:rsidRPr="005E5242" w14:paraId="0E0E90C7" w14:textId="77777777" w:rsidTr="00A94FF5">
        <w:trPr>
          <w:trHeight w:val="321"/>
        </w:trPr>
        <w:tc>
          <w:tcPr>
            <w:tcW w:w="3397" w:type="dxa"/>
            <w:tcBorders>
              <w:top w:val="single" w:sz="4" w:space="0" w:color="auto"/>
            </w:tcBorders>
          </w:tcPr>
          <w:p w14:paraId="0ECAD636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6888BF1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F6D6A7B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9AA08F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48EA" w:rsidRPr="005E5242" w14:paraId="09F90794" w14:textId="77777777" w:rsidTr="00A94FF5">
        <w:trPr>
          <w:trHeight w:val="321"/>
        </w:trPr>
        <w:tc>
          <w:tcPr>
            <w:tcW w:w="3397" w:type="dxa"/>
            <w:tcBorders>
              <w:top w:val="single" w:sz="4" w:space="0" w:color="auto"/>
            </w:tcBorders>
          </w:tcPr>
          <w:p w14:paraId="5FD4DB76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Duration of the chronic condition </w:t>
            </w:r>
            <w:r w:rsidRPr="005E5242">
              <w:rPr>
                <w:rFonts w:cstheme="minorHAnsi"/>
                <w:b/>
                <w:sz w:val="20"/>
                <w:szCs w:val="20"/>
                <w:lang w:val="en-US"/>
              </w:rPr>
              <w:t>– mean (SD), year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3F42E6A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9A5453D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0.2 (9.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5E1FDB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48EA" w:rsidRPr="005E5242" w14:paraId="5D6F61FF" w14:textId="77777777" w:rsidTr="00A94FF5">
        <w:trPr>
          <w:trHeight w:val="321"/>
        </w:trPr>
        <w:tc>
          <w:tcPr>
            <w:tcW w:w="3397" w:type="dxa"/>
            <w:tcBorders>
              <w:top w:val="single" w:sz="4" w:space="0" w:color="auto"/>
            </w:tcBorders>
          </w:tcPr>
          <w:p w14:paraId="31A46546" w14:textId="77777777" w:rsidR="004748EA" w:rsidRPr="005E5242" w:rsidRDefault="004748EA" w:rsidP="00A94FF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Duration of the chronic condition </w:t>
            </w:r>
            <w:r w:rsidRPr="005E5242">
              <w:rPr>
                <w:rFonts w:cstheme="minorHAnsi"/>
                <w:b/>
                <w:sz w:val="20"/>
                <w:szCs w:val="20"/>
                <w:lang w:val="en-US"/>
              </w:rPr>
              <w:t>– median (IQR), year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ACE043A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C84D7B9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7.0 [3.75 – 15.0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F54A5F5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48EA" w:rsidRPr="005E5242" w14:paraId="27FCB6E3" w14:textId="77777777" w:rsidTr="00A94FF5">
        <w:trPr>
          <w:trHeight w:val="321"/>
        </w:trPr>
        <w:tc>
          <w:tcPr>
            <w:tcW w:w="3397" w:type="dxa"/>
            <w:tcBorders>
              <w:top w:val="single" w:sz="4" w:space="0" w:color="auto"/>
            </w:tcBorders>
          </w:tcPr>
          <w:p w14:paraId="150F641B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A802BF0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2225EA4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95AC38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48EA" w:rsidRPr="005E5242" w14:paraId="046D56A3" w14:textId="77777777" w:rsidTr="00A94FF5">
        <w:trPr>
          <w:trHeight w:val="321"/>
        </w:trPr>
        <w:tc>
          <w:tcPr>
            <w:tcW w:w="3397" w:type="dxa"/>
            <w:tcBorders>
              <w:top w:val="single" w:sz="4" w:space="0" w:color="auto"/>
            </w:tcBorders>
          </w:tcPr>
          <w:p w14:paraId="2500F470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Long-term treatment </w:t>
            </w:r>
            <w:r w:rsidRPr="005E5242">
              <w:rPr>
                <w:rFonts w:cstheme="minorHAnsi"/>
                <w:b/>
                <w:sz w:val="20"/>
                <w:szCs w:val="20"/>
                <w:lang w:val="en-US"/>
              </w:rPr>
              <w:t>– n (%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0AE3B97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730CD99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4C33D6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48EA" w:rsidRPr="005E5242" w14:paraId="101AF8D9" w14:textId="77777777" w:rsidTr="00A94FF5">
        <w:trPr>
          <w:trHeight w:val="321"/>
        </w:trPr>
        <w:tc>
          <w:tcPr>
            <w:tcW w:w="3397" w:type="dxa"/>
            <w:tcBorders>
              <w:top w:val="single" w:sz="4" w:space="0" w:color="auto"/>
            </w:tcBorders>
          </w:tcPr>
          <w:p w14:paraId="71A16009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On a daily basi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6EE3BA5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C7304E2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25 (89.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38F00B5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48EA" w:rsidRPr="005E5242" w14:paraId="6D3873B2" w14:textId="77777777" w:rsidTr="00A94FF5">
        <w:trPr>
          <w:trHeight w:val="321"/>
        </w:trPr>
        <w:tc>
          <w:tcPr>
            <w:tcW w:w="3397" w:type="dxa"/>
            <w:tcBorders>
              <w:top w:val="single" w:sz="4" w:space="0" w:color="auto"/>
            </w:tcBorders>
          </w:tcPr>
          <w:p w14:paraId="75C94F2E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On a monthly basi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6EF9A50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0FFB99D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3 (10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80B1FA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48EA" w:rsidRPr="005E5242" w14:paraId="47524B43" w14:textId="77777777" w:rsidTr="00A94FF5">
        <w:trPr>
          <w:trHeight w:val="321"/>
        </w:trPr>
        <w:tc>
          <w:tcPr>
            <w:tcW w:w="3397" w:type="dxa"/>
            <w:tcBorders>
              <w:top w:val="single" w:sz="4" w:space="0" w:color="auto"/>
            </w:tcBorders>
          </w:tcPr>
          <w:p w14:paraId="29BB767E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No long-term treatment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7BD78F2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AD5A617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151B9D0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48EA" w:rsidRPr="005E5242" w14:paraId="4242784F" w14:textId="77777777" w:rsidTr="00A94FF5">
        <w:trPr>
          <w:trHeight w:val="321"/>
        </w:trPr>
        <w:tc>
          <w:tcPr>
            <w:tcW w:w="3397" w:type="dxa"/>
            <w:tcBorders>
              <w:top w:val="single" w:sz="4" w:space="0" w:color="auto"/>
            </w:tcBorders>
          </w:tcPr>
          <w:p w14:paraId="3B1E15FE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Does not wish to answer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C3E8426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560553C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B2B7CF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48EA" w:rsidRPr="005E5242" w14:paraId="73B715D5" w14:textId="77777777" w:rsidTr="00A94FF5">
        <w:trPr>
          <w:trHeight w:val="321"/>
        </w:trPr>
        <w:tc>
          <w:tcPr>
            <w:tcW w:w="3397" w:type="dxa"/>
            <w:tcBorders>
              <w:top w:val="single" w:sz="4" w:space="0" w:color="auto"/>
            </w:tcBorders>
          </w:tcPr>
          <w:p w14:paraId="0B0E4F23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EFE9C6D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8C3C99B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1A0824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48EA" w:rsidRPr="005E5242" w14:paraId="28BE9A4D" w14:textId="77777777" w:rsidTr="00A94FF5">
        <w:trPr>
          <w:trHeight w:val="321"/>
        </w:trPr>
        <w:tc>
          <w:tcPr>
            <w:tcW w:w="3397" w:type="dxa"/>
            <w:tcBorders>
              <w:top w:val="single" w:sz="4" w:space="0" w:color="auto"/>
            </w:tcBorders>
          </w:tcPr>
          <w:p w14:paraId="51CD7487" w14:textId="77777777" w:rsidR="004748EA" w:rsidRPr="007F278C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278C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kipped the long-term treatment during the past month </w:t>
            </w:r>
            <w:r w:rsidRPr="007F278C">
              <w:rPr>
                <w:rFonts w:cstheme="minorHAnsi"/>
                <w:b/>
                <w:sz w:val="20"/>
                <w:szCs w:val="20"/>
                <w:lang w:val="en-US"/>
              </w:rPr>
              <w:t>– n (%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1FC4B77" w14:textId="77777777" w:rsidR="004748EA" w:rsidRPr="007F278C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6E7E7B3" w14:textId="77777777" w:rsidR="004748EA" w:rsidRPr="007F278C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F278C">
              <w:rPr>
                <w:rFonts w:cstheme="minorHAnsi"/>
                <w:b/>
                <w:sz w:val="20"/>
                <w:szCs w:val="20"/>
                <w:lang w:val="en-US"/>
              </w:rPr>
              <w:t>[N total =28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B0A535" w14:textId="77777777" w:rsidR="004748EA" w:rsidRPr="007F278C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48EA" w:rsidRPr="005E5242" w14:paraId="0C39D86C" w14:textId="77777777" w:rsidTr="00A94FF5">
        <w:trPr>
          <w:trHeight w:val="321"/>
        </w:trPr>
        <w:tc>
          <w:tcPr>
            <w:tcW w:w="3397" w:type="dxa"/>
            <w:tcBorders>
              <w:top w:val="single" w:sz="4" w:space="0" w:color="auto"/>
            </w:tcBorders>
          </w:tcPr>
          <w:p w14:paraId="333250B8" w14:textId="77777777" w:rsidR="004748EA" w:rsidRPr="007F278C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278C">
              <w:rPr>
                <w:rFonts w:cstheme="minorHAnsi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C4F6708" w14:textId="77777777" w:rsidR="004748EA" w:rsidRPr="007F278C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D305C9E" w14:textId="77777777" w:rsidR="004748EA" w:rsidRPr="007F278C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F278C">
              <w:rPr>
                <w:rFonts w:cstheme="minorHAnsi"/>
                <w:sz w:val="20"/>
                <w:szCs w:val="20"/>
                <w:lang w:val="en-US"/>
              </w:rPr>
              <w:t>7 (25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35E1AE0" w14:textId="77777777" w:rsidR="004748EA" w:rsidRPr="007F278C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48EA" w:rsidRPr="005E5242" w14:paraId="66336AE9" w14:textId="77777777" w:rsidTr="00A94FF5">
        <w:trPr>
          <w:trHeight w:val="321"/>
        </w:trPr>
        <w:tc>
          <w:tcPr>
            <w:tcW w:w="3397" w:type="dxa"/>
            <w:tcBorders>
              <w:top w:val="single" w:sz="4" w:space="0" w:color="auto"/>
            </w:tcBorders>
          </w:tcPr>
          <w:p w14:paraId="223060EE" w14:textId="77777777" w:rsidR="004748EA" w:rsidRPr="007F278C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278C">
              <w:rPr>
                <w:rFonts w:cstheme="minorHAnsi"/>
                <w:sz w:val="20"/>
                <w:szCs w:val="20"/>
                <w:lang w:val="en-US"/>
              </w:rPr>
              <w:t>Less than once a week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5035F0E" w14:textId="77777777" w:rsidR="004748EA" w:rsidRPr="007F278C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D6278B2" w14:textId="77777777" w:rsidR="004748EA" w:rsidRPr="007F278C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F278C">
              <w:rPr>
                <w:rFonts w:cstheme="minorHAnsi"/>
                <w:sz w:val="20"/>
                <w:szCs w:val="20"/>
                <w:lang w:val="en-US"/>
              </w:rPr>
              <w:t>12 (42.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5BD31FD" w14:textId="77777777" w:rsidR="004748EA" w:rsidRPr="007F278C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48EA" w:rsidRPr="005E5242" w14:paraId="2A2BFB27" w14:textId="77777777" w:rsidTr="00A94FF5">
        <w:trPr>
          <w:trHeight w:val="321"/>
        </w:trPr>
        <w:tc>
          <w:tcPr>
            <w:tcW w:w="3397" w:type="dxa"/>
            <w:tcBorders>
              <w:top w:val="single" w:sz="4" w:space="0" w:color="auto"/>
            </w:tcBorders>
          </w:tcPr>
          <w:p w14:paraId="5D9948BB" w14:textId="77777777" w:rsidR="004748EA" w:rsidRPr="007F278C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278C">
              <w:rPr>
                <w:rFonts w:cstheme="minorHAnsi"/>
                <w:sz w:val="20"/>
                <w:szCs w:val="20"/>
                <w:lang w:val="en-US"/>
              </w:rPr>
              <w:t>Several times a week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C8810D6" w14:textId="77777777" w:rsidR="004748EA" w:rsidRPr="007F278C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AFAD8F3" w14:textId="77777777" w:rsidR="004748EA" w:rsidRPr="007F278C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F278C">
              <w:rPr>
                <w:rFonts w:cstheme="minorHAnsi"/>
                <w:sz w:val="20"/>
                <w:szCs w:val="20"/>
                <w:lang w:val="en-US"/>
              </w:rPr>
              <w:t>7 (25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61E21B" w14:textId="77777777" w:rsidR="004748EA" w:rsidRPr="007F278C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48EA" w:rsidRPr="005E5242" w14:paraId="16F84531" w14:textId="77777777" w:rsidTr="00A94FF5">
        <w:trPr>
          <w:trHeight w:val="321"/>
        </w:trPr>
        <w:tc>
          <w:tcPr>
            <w:tcW w:w="3397" w:type="dxa"/>
            <w:tcBorders>
              <w:top w:val="single" w:sz="4" w:space="0" w:color="auto"/>
            </w:tcBorders>
          </w:tcPr>
          <w:p w14:paraId="744EDCBC" w14:textId="77777777" w:rsidR="004748EA" w:rsidRPr="007F278C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278C">
              <w:rPr>
                <w:rFonts w:cstheme="minorHAnsi"/>
                <w:sz w:val="20"/>
                <w:szCs w:val="20"/>
                <w:lang w:val="en-US"/>
              </w:rPr>
              <w:t>Almost every day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07702C6" w14:textId="77777777" w:rsidR="004748EA" w:rsidRPr="007F278C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0B21DC0" w14:textId="77777777" w:rsidR="004748EA" w:rsidRPr="007F278C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F278C">
              <w:rPr>
                <w:rFonts w:cstheme="minorHAnsi"/>
                <w:sz w:val="20"/>
                <w:szCs w:val="20"/>
                <w:lang w:val="en-US"/>
              </w:rPr>
              <w:t>1 (3.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2C34F5" w14:textId="77777777" w:rsidR="004748EA" w:rsidRPr="007F278C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48EA" w:rsidRPr="005E5242" w14:paraId="7BF08879" w14:textId="77777777" w:rsidTr="00A94FF5">
        <w:trPr>
          <w:trHeight w:val="321"/>
        </w:trPr>
        <w:tc>
          <w:tcPr>
            <w:tcW w:w="3397" w:type="dxa"/>
            <w:tcBorders>
              <w:top w:val="single" w:sz="4" w:space="0" w:color="auto"/>
            </w:tcBorders>
          </w:tcPr>
          <w:p w14:paraId="4D832664" w14:textId="77777777" w:rsidR="004748EA" w:rsidRPr="007F278C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278C">
              <w:rPr>
                <w:rFonts w:cstheme="minorHAnsi"/>
                <w:sz w:val="20"/>
                <w:szCs w:val="20"/>
                <w:lang w:val="en-US"/>
              </w:rPr>
              <w:t>Never started the prescribed treatment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B64B002" w14:textId="77777777" w:rsidR="004748EA" w:rsidRPr="007F278C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0C102DD" w14:textId="77777777" w:rsidR="004748EA" w:rsidRPr="007F278C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F278C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978C5D" w14:textId="77777777" w:rsidR="004748EA" w:rsidRPr="007F278C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48EA" w:rsidRPr="005E5242" w14:paraId="076F6FBB" w14:textId="77777777" w:rsidTr="00A94FF5">
        <w:trPr>
          <w:trHeight w:val="321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55B08F1B" w14:textId="77777777" w:rsidR="004748EA" w:rsidRPr="007F278C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278C">
              <w:rPr>
                <w:rFonts w:cstheme="minorHAnsi"/>
                <w:sz w:val="20"/>
                <w:szCs w:val="20"/>
                <w:lang w:val="en-US"/>
              </w:rPr>
              <w:t>Does not wish to answe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16ED01A" w14:textId="77777777" w:rsidR="004748EA" w:rsidRPr="007F278C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33278B8" w14:textId="77777777" w:rsidR="004748EA" w:rsidRPr="007F278C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F278C">
              <w:rPr>
                <w:rFonts w:cstheme="minorHAnsi"/>
                <w:sz w:val="20"/>
                <w:szCs w:val="20"/>
                <w:lang w:val="en-US"/>
              </w:rPr>
              <w:t>1 (3.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4E0DAE" w14:textId="77777777" w:rsidR="004748EA" w:rsidRPr="007F278C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48EA" w:rsidRPr="005E5242" w14:paraId="58AABC20" w14:textId="77777777" w:rsidTr="00A94FF5">
        <w:trPr>
          <w:trHeight w:val="279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591E1028" w14:textId="77777777" w:rsidR="004748EA" w:rsidRPr="005E5242" w:rsidRDefault="004748EA" w:rsidP="00A94FF5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15EBA57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1F9B22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8F4730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48EA" w:rsidRPr="006A1D8F" w14:paraId="60B950C6" w14:textId="77777777" w:rsidTr="00A94FF5">
        <w:trPr>
          <w:trHeight w:val="279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2900009A" w14:textId="77777777" w:rsidR="004748EA" w:rsidRPr="005E5242" w:rsidRDefault="004748EA" w:rsidP="00A94FF5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b/>
                <w:sz w:val="20"/>
                <w:szCs w:val="20"/>
                <w:lang w:val="en-US"/>
              </w:rPr>
              <w:t xml:space="preserve">You feel free to discuss your treatment with your doctor, including your unwillingness to take it, potential side effects, </w:t>
            </w:r>
            <w:proofErr w:type="spellStart"/>
            <w:r w:rsidRPr="005E5242">
              <w:rPr>
                <w:rFonts w:cstheme="minorHAnsi"/>
                <w:b/>
                <w:sz w:val="20"/>
                <w:szCs w:val="20"/>
                <w:lang w:val="en-US"/>
              </w:rPr>
              <w:t>etc</w:t>
            </w:r>
            <w:proofErr w:type="spellEnd"/>
            <w:r w:rsidRPr="005E5242">
              <w:rPr>
                <w:rFonts w:cstheme="minorHAnsi"/>
                <w:b/>
                <w:sz w:val="20"/>
                <w:szCs w:val="20"/>
                <w:lang w:val="en-US"/>
              </w:rPr>
              <w:t xml:space="preserve"> – n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023D9C8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A668C38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1E33E2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48EA" w:rsidRPr="005E5242" w14:paraId="3AF469DA" w14:textId="77777777" w:rsidTr="00A94FF5">
        <w:trPr>
          <w:trHeight w:val="279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405C9672" w14:textId="77777777" w:rsidR="004748EA" w:rsidRPr="005E5242" w:rsidRDefault="004748EA" w:rsidP="00A94FF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Yes, most of the time I can discuss these topics with my doctor.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B045713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23 (50.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08D4E91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7 (60.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0BE246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06 (48.6)</w:t>
            </w:r>
          </w:p>
        </w:tc>
      </w:tr>
      <w:tr w:rsidR="004748EA" w:rsidRPr="005E5242" w14:paraId="77319E25" w14:textId="77777777" w:rsidTr="00A94FF5">
        <w:trPr>
          <w:trHeight w:val="279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4D8DA28A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No, most of the time, I don't dare to talk about it.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DA179E0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9 (7.7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6CD55E0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3 (10.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644180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6 (7.3)</w:t>
            </w:r>
          </w:p>
        </w:tc>
      </w:tr>
      <w:tr w:rsidR="004748EA" w:rsidRPr="005E5242" w14:paraId="041F73F0" w14:textId="77777777" w:rsidTr="00A94FF5">
        <w:trPr>
          <w:trHeight w:val="279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458CD8B1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I don't feel concerned by this ques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761E3D4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01 (41.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16E1A94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8 (28.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FE5C15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93 (42.7)</w:t>
            </w:r>
          </w:p>
        </w:tc>
      </w:tr>
      <w:tr w:rsidR="004748EA" w:rsidRPr="005E5242" w14:paraId="3A14FB66" w14:textId="77777777" w:rsidTr="00A94FF5">
        <w:trPr>
          <w:trHeight w:val="279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45AF7DA7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I do not wish to answe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87443BC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3 (1.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F577BDC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37646F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3 (1.4)</w:t>
            </w:r>
          </w:p>
        </w:tc>
      </w:tr>
      <w:tr w:rsidR="004748EA" w:rsidRPr="005E5242" w14:paraId="408B30C6" w14:textId="77777777" w:rsidTr="00A94FF5">
        <w:trPr>
          <w:trHeight w:val="279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51FD424F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BE5AAC2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4D4E16B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D892F8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48EA" w:rsidRPr="006A1D8F" w14:paraId="6584E6C2" w14:textId="77777777" w:rsidTr="00A94FF5">
        <w:trPr>
          <w:trHeight w:val="279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36DAFF5C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b/>
                <w:sz w:val="20"/>
                <w:szCs w:val="20"/>
                <w:lang w:val="en-US"/>
              </w:rPr>
              <w:lastRenderedPageBreak/>
              <w:t>Number of visits to a doctor in the past year – n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A8347B0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961E78D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FD0A66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48EA" w:rsidRPr="005E5242" w14:paraId="2DB36217" w14:textId="77777777" w:rsidTr="00A94FF5">
        <w:trPr>
          <w:trHeight w:val="279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36959C7C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gt;</w:t>
            </w:r>
            <w:r w:rsidRPr="005E5242">
              <w:rPr>
                <w:rFonts w:cstheme="minorHAnsi"/>
                <w:sz w:val="20"/>
                <w:szCs w:val="20"/>
                <w:lang w:val="en-US"/>
              </w:rPr>
              <w:t xml:space="preserve"> 10 tim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4A10C21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7 (2.8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15B019D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2 (7.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59C3A5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5 (2.3)</w:t>
            </w:r>
          </w:p>
        </w:tc>
      </w:tr>
      <w:tr w:rsidR="004748EA" w:rsidRPr="005E5242" w14:paraId="7C7A5F03" w14:textId="77777777" w:rsidTr="00A94FF5">
        <w:trPr>
          <w:trHeight w:val="279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55C6DB54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Pr="005E5242">
              <w:rPr>
                <w:rFonts w:cstheme="minorHAnsi"/>
                <w:sz w:val="20"/>
                <w:szCs w:val="20"/>
                <w:lang w:val="en-US"/>
              </w:rPr>
              <w:t>10 tim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8D91097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9 (7.7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A5E39FC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7 (25.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E35D2E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2 (5.5)</w:t>
            </w:r>
          </w:p>
        </w:tc>
      </w:tr>
      <w:tr w:rsidR="004748EA" w:rsidRPr="005E5242" w14:paraId="76A4543F" w14:textId="77777777" w:rsidTr="00A94FF5">
        <w:trPr>
          <w:trHeight w:val="279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7D9BE3DB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</w:t>
            </w:r>
            <w:r w:rsidRPr="005E5242">
              <w:rPr>
                <w:rFonts w:cstheme="minorHAnsi"/>
                <w:sz w:val="20"/>
                <w:szCs w:val="20"/>
                <w:lang w:val="en-US"/>
              </w:rPr>
              <w:t xml:space="preserve"> 5 tim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0814CCE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43 (58.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B6C6B9A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3 (46.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68DAF2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30 (59.6)</w:t>
            </w:r>
          </w:p>
        </w:tc>
      </w:tr>
      <w:tr w:rsidR="004748EA" w:rsidRPr="005E5242" w14:paraId="12C9D57A" w14:textId="77777777" w:rsidTr="00A94FF5">
        <w:trPr>
          <w:trHeight w:val="279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1940E907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Has not seen a doctor this yea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A3879FF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74 (30.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3AD1E48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6 (21.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6F602F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68 (31.2)</w:t>
            </w:r>
          </w:p>
        </w:tc>
      </w:tr>
      <w:tr w:rsidR="004748EA" w:rsidRPr="005E5242" w14:paraId="3016DBF6" w14:textId="77777777" w:rsidTr="00A94FF5">
        <w:trPr>
          <w:trHeight w:val="279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640F5A19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Does not wish to answe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C005470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3 (1.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3B420FB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622449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3 (1.4)</w:t>
            </w:r>
          </w:p>
        </w:tc>
      </w:tr>
      <w:tr w:rsidR="004748EA" w:rsidRPr="005E5242" w14:paraId="0DD96D11" w14:textId="77777777" w:rsidTr="00A94FF5">
        <w:trPr>
          <w:trHeight w:val="279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7801453B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3C9D29B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0A16CFC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DECFDE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48EA" w:rsidRPr="006A1D8F" w14:paraId="7A5A5F4B" w14:textId="77777777" w:rsidTr="00A94FF5">
        <w:trPr>
          <w:trHeight w:val="279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6939CA7D" w14:textId="77777777" w:rsidR="004748EA" w:rsidRPr="005E5242" w:rsidRDefault="004748EA" w:rsidP="00A94FF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b/>
                <w:sz w:val="20"/>
                <w:szCs w:val="20"/>
                <w:lang w:val="en-US"/>
              </w:rPr>
              <w:t>Assessment of patient medication adherence – n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91A08C8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6CFC5A9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DEB88B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48EA" w:rsidRPr="005E5242" w14:paraId="5BBA0A75" w14:textId="77777777" w:rsidTr="00A94FF5">
        <w:trPr>
          <w:trHeight w:val="306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7806C64A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Rarel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6F20370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21 (8.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D7AB195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FB8F6C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21 (9.6)</w:t>
            </w:r>
          </w:p>
        </w:tc>
      </w:tr>
      <w:tr w:rsidR="004748EA" w:rsidRPr="005E5242" w14:paraId="524474A1" w14:textId="77777777" w:rsidTr="00A94FF5">
        <w:trPr>
          <w:trHeight w:val="279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0B301DBF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Depending on the patient and the medical situa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FF1E9CC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13 (46.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EA326E8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2 (42.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18460F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01 (46.3)</w:t>
            </w:r>
          </w:p>
        </w:tc>
      </w:tr>
      <w:tr w:rsidR="004748EA" w:rsidRPr="005E5242" w14:paraId="2CFC78CF" w14:textId="77777777" w:rsidTr="00A94FF5">
        <w:trPr>
          <w:trHeight w:val="279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273B33C2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Systematically for each patient with a long-term treatment and at each consulta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53D6934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12 (45.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FF9AD8F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6 (57.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840D3B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96 (44.0)</w:t>
            </w:r>
          </w:p>
        </w:tc>
      </w:tr>
      <w:tr w:rsidR="004748EA" w:rsidRPr="005E5242" w14:paraId="2E6EDD8D" w14:textId="77777777" w:rsidTr="00A94FF5">
        <w:trPr>
          <w:trHeight w:val="279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6CB37803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C0FEAA0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9A8C661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CF514D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48EA" w:rsidRPr="006A1D8F" w14:paraId="13354B09" w14:textId="77777777" w:rsidTr="00A94FF5">
        <w:trPr>
          <w:trHeight w:val="279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6E363752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b/>
                <w:sz w:val="20"/>
                <w:szCs w:val="20"/>
                <w:lang w:val="en-US"/>
              </w:rPr>
              <w:t>You would agree to use this device for yourself – n (%)</w:t>
            </w:r>
            <w:r w:rsidRPr="005E5242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0F54179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BDD7C06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EBCD72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48EA" w:rsidRPr="005E5242" w14:paraId="5E07B18F" w14:textId="77777777" w:rsidTr="00A94FF5">
        <w:trPr>
          <w:trHeight w:val="279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7E8C49B8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6F5138C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39 (15.8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2FBDDDD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7 (25.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7B58B9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8 (8.3)</w:t>
            </w:r>
          </w:p>
        </w:tc>
      </w:tr>
      <w:tr w:rsidR="004748EA" w:rsidRPr="005E5242" w14:paraId="668FAC64" w14:textId="77777777" w:rsidTr="00A94FF5">
        <w:trPr>
          <w:trHeight w:val="279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68339AA1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EC010F8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66 (67.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957C4F2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8 (64.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2B635C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48 (67.9)</w:t>
            </w:r>
          </w:p>
        </w:tc>
      </w:tr>
      <w:tr w:rsidR="004748EA" w:rsidRPr="005E5242" w14:paraId="12CC3878" w14:textId="77777777" w:rsidTr="00A94FF5">
        <w:trPr>
          <w:trHeight w:val="279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30D56EB7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I do not wish to answe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7053C06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1 (4.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EDC67FA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 (3.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8DCBB2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0 (4.6)</w:t>
            </w:r>
          </w:p>
        </w:tc>
      </w:tr>
      <w:tr w:rsidR="004748EA" w:rsidRPr="005E5242" w14:paraId="10AF8FB7" w14:textId="77777777" w:rsidTr="00A94FF5">
        <w:trPr>
          <w:trHeight w:val="279"/>
        </w:trPr>
        <w:tc>
          <w:tcPr>
            <w:tcW w:w="3397" w:type="dxa"/>
            <w:tcBorders>
              <w:top w:val="single" w:sz="4" w:space="0" w:color="auto"/>
            </w:tcBorders>
          </w:tcPr>
          <w:p w14:paraId="3F9F0E0A" w14:textId="77777777" w:rsidR="004748EA" w:rsidRPr="005E5242" w:rsidRDefault="004748EA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3EA632F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30 (12.2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1EBDBD6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2 (7.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5D91CF" w14:textId="77777777" w:rsidR="004748EA" w:rsidRPr="005E5242" w:rsidRDefault="004748EA" w:rsidP="00A94F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28 (12.8)</w:t>
            </w:r>
          </w:p>
        </w:tc>
      </w:tr>
    </w:tbl>
    <w:p w14:paraId="3A2906F8" w14:textId="77777777" w:rsidR="004748EA" w:rsidRPr="005E5242" w:rsidRDefault="004748EA" w:rsidP="004748EA">
      <w:pPr>
        <w:rPr>
          <w:rFonts w:cstheme="minorHAnsi"/>
          <w:sz w:val="20"/>
          <w:szCs w:val="20"/>
          <w:lang w:val="en-US"/>
        </w:rPr>
      </w:pPr>
      <w:r w:rsidRPr="005E5242">
        <w:rPr>
          <w:rFonts w:cstheme="minorHAnsi"/>
          <w:i/>
          <w:sz w:val="20"/>
          <w:szCs w:val="20"/>
          <w:lang w:val="en-US"/>
        </w:rPr>
        <w:t>*</w:t>
      </w:r>
      <w:r w:rsidRPr="005E5242">
        <w:rPr>
          <w:rFonts w:cstheme="minorHAnsi"/>
          <w:i/>
          <w:color w:val="000000"/>
          <w:sz w:val="20"/>
          <w:szCs w:val="20"/>
          <w:lang w:val="en-US"/>
        </w:rPr>
        <w:t xml:space="preserve"> For clarity, we report only the results for the 5 most prevalent chronic conditions. The results for all chronic conditions are detailed in Supplemental Table</w:t>
      </w:r>
    </w:p>
    <w:p w14:paraId="0A7F13A8" w14:textId="77777777" w:rsidR="007B0CD4" w:rsidRPr="004748EA" w:rsidRDefault="007B0CD4">
      <w:pPr>
        <w:rPr>
          <w:lang w:val="en-US"/>
        </w:rPr>
      </w:pPr>
    </w:p>
    <w:sectPr w:rsidR="007B0CD4" w:rsidRPr="004748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8EA"/>
    <w:rsid w:val="004748EA"/>
    <w:rsid w:val="007B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2F0090"/>
  <w15:chartTrackingRefBased/>
  <w15:docId w15:val="{313C3800-64A5-2C49-A39F-9A78306A8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748E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748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lledutableau">
    <w:name w:val="Table Grid"/>
    <w:basedOn w:val="TableauNormal"/>
    <w:uiPriority w:val="39"/>
    <w:rsid w:val="004748E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chevance</dc:creator>
  <cp:keywords/>
  <dc:description/>
  <cp:lastModifiedBy>astrid chevance</cp:lastModifiedBy>
  <cp:revision>1</cp:revision>
  <dcterms:created xsi:type="dcterms:W3CDTF">2021-10-20T05:23:00Z</dcterms:created>
  <dcterms:modified xsi:type="dcterms:W3CDTF">2021-10-20T05:24:00Z</dcterms:modified>
</cp:coreProperties>
</file>